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F1321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950335"/>
            <wp:effectExtent l="0" t="0" r="3810" b="12065"/>
            <wp:docPr id="1" name="图片 1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836CC">
      <w:pPr>
        <w:spacing w:line="480" w:lineRule="auto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2"/>
          <w:sz w:val="21"/>
          <w:szCs w:val="21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</w:rPr>
        <w:t>Figure S</w:t>
      </w:r>
      <w:r>
        <w:rPr>
          <w:rFonts w:hint="default" w:ascii="Times New Roman" w:hAnsi="Times New Roman" w:cs="Times New Roman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ioinformatics</w:t>
      </w:r>
      <w:r>
        <w:rPr>
          <w:rFonts w:hint="eastAsia" w:ascii="Times New Roman" w:hAnsi="Times New Roman" w:cs="Times New Roman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lang w:val="en-US" w:eastAsia="zh-CN"/>
        </w:rPr>
        <w:t>nalysis of chicken TMEM38B protei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(A) Signal peptide </w:t>
      </w:r>
      <w:r>
        <w:rPr>
          <w:rFonts w:hint="eastAsia" w:ascii="Times New Roman" w:hAnsi="Times New Roman" w:cs="Times New Roman"/>
          <w:lang w:val="en-US" w:eastAsia="zh-CN"/>
        </w:rPr>
        <w:t>prediction</w:t>
      </w:r>
      <w:r>
        <w:rPr>
          <w:rFonts w:hint="default" w:ascii="Times New Roman" w:hAnsi="Times New Roman" w:cs="Times New Roman"/>
          <w:lang w:val="en-US" w:eastAsia="zh-CN"/>
        </w:rPr>
        <w:t xml:space="preserve"> of chicken TMEM38B protei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(B) Transmembrane structure analysis of chicken TMEM38B protei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(C) Subcellular localization predicti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of chicken TMEM38B protei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(D) Secondary structure map of chicken TMEM38B protein.</w:t>
      </w:r>
    </w:p>
    <w:p w14:paraId="7CC675B3">
      <w:pPr>
        <w:rPr>
          <w:rFonts w:hint="eastAsia" w:eastAsiaTheme="minorEastAsia"/>
          <w:lang w:eastAsia="zh-CN"/>
        </w:rPr>
      </w:pPr>
    </w:p>
    <w:p w14:paraId="21D66D76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1868805"/>
            <wp:effectExtent l="0" t="0" r="0" b="0"/>
            <wp:docPr id="2" name="图片 2" descr="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D32DB78">
      <w:pPr>
        <w:spacing w:line="480" w:lineRule="auto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2"/>
          <w:sz w:val="21"/>
          <w:szCs w:val="21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 xml:space="preserve">2.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>)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</w:rPr>
        <w:t xml:space="preserve">miR-20b-3p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 xml:space="preserve">expression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</w:rPr>
        <w:t xml:space="preserve">during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>adipogeneic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</w:rPr>
        <w:t xml:space="preserve"> differentia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color w:val="1F1F1F"/>
          <w:szCs w:val="21"/>
          <w:lang w:val="en-US" w:eastAsia="zh-CN"/>
        </w:rPr>
        <w:t>chicken</w:t>
      </w:r>
      <w:r>
        <w:rPr>
          <w:rFonts w:ascii="Times New Roman" w:hAnsi="Times New Roman" w:eastAsia="宋体" w:cs="Times New Roman"/>
          <w:color w:val="1F1F1F"/>
          <w:szCs w:val="21"/>
        </w:rPr>
        <w:t xml:space="preserve"> </w:t>
      </w:r>
      <w:r>
        <w:rPr>
          <w:rFonts w:ascii="Times New Roman" w:hAnsi="Times New Roman" w:eastAsia="Georgia" w:cs="Times New Roman"/>
          <w:color w:val="1F1F1F"/>
          <w:szCs w:val="21"/>
        </w:rPr>
        <w:t>abdominal</w:t>
      </w:r>
      <w:r>
        <w:rPr>
          <w:rFonts w:ascii="Times New Roman" w:hAnsi="Times New Roman" w:eastAsia="宋体" w:cs="Times New Roman"/>
          <w:color w:val="1F1F1F"/>
          <w:szCs w:val="21"/>
        </w:rPr>
        <w:t xml:space="preserve"> preadipocytes</w:t>
      </w:r>
      <w:r>
        <w:rPr>
          <w:rFonts w:hint="eastAsia" w:ascii="Times New Roman" w:hAnsi="Times New Roman" w:eastAsia="宋体" w:cs="Times New Roman"/>
          <w:color w:val="1F1F1F"/>
          <w:szCs w:val="21"/>
          <w:lang w:val="en-US" w:eastAsia="zh-CN"/>
        </w:rPr>
        <w:t xml:space="preserve"> by RNA-seq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>)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 xml:space="preserve"> Correlation analysis of </w:t>
      </w:r>
      <w:r>
        <w:rPr>
          <w:rFonts w:hint="eastAsia" w:ascii="Times New Roman" w:hAnsi="Times New Roman" w:eastAsia="Georgia" w:cs="Times New Roman"/>
          <w:i/>
          <w:iCs/>
          <w:caps w:val="0"/>
          <w:color w:val="1F1F1F"/>
          <w:spacing w:val="0"/>
          <w:sz w:val="21"/>
          <w:szCs w:val="21"/>
          <w:lang w:val="en-US" w:eastAsia="zh-CN"/>
        </w:rPr>
        <w:t>TMEM38B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 xml:space="preserve"> gene expression and miR-20b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highlight w:val="none"/>
          <w:lang w:val="en-US" w:eastAsia="zh-CN"/>
        </w:rPr>
        <w:t xml:space="preserve">-3p 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  <w:t>expression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sz w:val="21"/>
          <w:szCs w:val="21"/>
          <w:highlight w:val="no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RhNDYzOTQxMzVhZjU5NTYwMWVlMWUzNDI3YmFjZTgifQ=="/>
  </w:docVars>
  <w:rsids>
    <w:rsidRoot w:val="06C31C55"/>
    <w:rsid w:val="01D075E5"/>
    <w:rsid w:val="041B5C0B"/>
    <w:rsid w:val="06C31C55"/>
    <w:rsid w:val="0FC95811"/>
    <w:rsid w:val="114A2981"/>
    <w:rsid w:val="18AE6902"/>
    <w:rsid w:val="19562C71"/>
    <w:rsid w:val="1B5F527B"/>
    <w:rsid w:val="1EF53F2C"/>
    <w:rsid w:val="290D32D2"/>
    <w:rsid w:val="2AE17A5A"/>
    <w:rsid w:val="370D4068"/>
    <w:rsid w:val="3BD17677"/>
    <w:rsid w:val="4A4C4A99"/>
    <w:rsid w:val="52846D9A"/>
    <w:rsid w:val="58490869"/>
    <w:rsid w:val="5E883279"/>
    <w:rsid w:val="66C35C8B"/>
    <w:rsid w:val="685079F2"/>
    <w:rsid w:val="6C344919"/>
    <w:rsid w:val="70D56CE6"/>
    <w:rsid w:val="7D0C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520</Characters>
  <Lines>0</Lines>
  <Paragraphs>0</Paragraphs>
  <TotalTime>0</TotalTime>
  <ScaleCrop>false</ScaleCrop>
  <LinksUpToDate>false</LinksUpToDate>
  <CharactersWithSpaces>58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15:17:00Z</dcterms:created>
  <dc:creator>盛夏晚晴天</dc:creator>
  <cp:lastModifiedBy>盛夏晚晴天</cp:lastModifiedBy>
  <dcterms:modified xsi:type="dcterms:W3CDTF">2025-06-06T03:0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2788556BFC2451A8769609A2B7EF864_11</vt:lpwstr>
  </property>
  <property fmtid="{D5CDD505-2E9C-101B-9397-08002B2CF9AE}" pid="4" name="KSOTemplateDocerSaveRecord">
    <vt:lpwstr>eyJoZGlkIjoiYjE5ZTU0OTM3YTY2ZTQ2NzJlOTI1ODliNmZhZDU3MWQiLCJ1c2VySWQiOiI2NTQ5NzQ5MzIifQ==</vt:lpwstr>
  </property>
</Properties>
</file>